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20D427" w:rsidR="000035D5" w:rsidRDefault="000035D5">
                            <w:r>
                              <w:t xml:space="preserve">Reported on page number: </w:t>
                            </w:r>
                            <w:r w:rsidR="005371B0">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420D427" w:rsidR="000035D5" w:rsidRDefault="000035D5">
                      <w:r>
                        <w:t xml:space="preserve">Reported on page number: </w:t>
                      </w:r>
                      <w:r w:rsidR="005371B0">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4CF1F2" w:rsidR="000035D5" w:rsidRDefault="000035D5" w:rsidP="000035D5">
                            <w:r>
                              <w:t>Reported on page number:</w:t>
                            </w:r>
                            <w:r w:rsidR="005371B0">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14CF1F2" w:rsidR="000035D5" w:rsidRDefault="000035D5" w:rsidP="000035D5">
                      <w:r>
                        <w:t>Reported on page number:</w:t>
                      </w:r>
                      <w:r w:rsidR="005371B0">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B8FD1BC">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1B5EB01" w:rsidR="000035D5" w:rsidRPr="005371B0" w:rsidRDefault="005371B0"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1B5EB01" w:rsidR="000035D5" w:rsidRPr="005371B0" w:rsidRDefault="005371B0" w:rsidP="000035D5">
                      <w:pPr>
                        <w:rPr>
                          <w:lang w:val="en-GB"/>
                        </w:rPr>
                      </w:pPr>
                      <w:r>
                        <w:rPr>
                          <w:lang w:val="en-GB"/>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00F57E7">
                <wp:simplePos x="0" y="0"/>
                <wp:positionH relativeFrom="margin">
                  <wp:align>right</wp:align>
                </wp:positionH>
                <wp:positionV relativeFrom="paragraph">
                  <wp:posOffset>969010</wp:posOffset>
                </wp:positionV>
                <wp:extent cx="6838950" cy="10191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223CD14A" w14:textId="7385866B" w:rsidR="000035D5" w:rsidRPr="005371B0" w:rsidRDefault="008759D6" w:rsidP="000035D5">
                            <w:pPr>
                              <w:rPr>
                                <w:lang w:val="en-GB"/>
                              </w:rPr>
                            </w:pPr>
                            <w:r>
                              <w:rPr>
                                <w:lang w:val="en-GB"/>
                              </w:rPr>
                              <w:t>This was a hospital-based study that</w:t>
                            </w:r>
                            <w:r w:rsidR="00707527">
                              <w:rPr>
                                <w:lang w:val="en-GB"/>
                              </w:rPr>
                              <w:t xml:space="preserve"> used data from health care providers in the hospitals. No patient</w:t>
                            </w:r>
                            <w:r w:rsidR="00B47595">
                              <w:rPr>
                                <w:lang w:val="en-GB"/>
                              </w:rPr>
                              <w:t xml:space="preserve">s or community members were recruited into this study. Prior to the </w:t>
                            </w:r>
                            <w:r w:rsidR="00126ABE">
                              <w:rPr>
                                <w:lang w:val="en-GB"/>
                              </w:rPr>
                              <w:t xml:space="preserve">initiation of the study, once ethical approval was obtained, a series of meetings were held with the stakeholders at the </w:t>
                            </w:r>
                            <w:r w:rsidR="005637C9">
                              <w:rPr>
                                <w:lang w:val="en-GB"/>
                              </w:rPr>
                              <w:t xml:space="preserve">Kenyan </w:t>
                            </w:r>
                            <w:r w:rsidR="00126ABE">
                              <w:rPr>
                                <w:lang w:val="en-GB"/>
                              </w:rPr>
                              <w:t xml:space="preserve">Ministry of Health </w:t>
                            </w:r>
                            <w:r w:rsidR="00433172">
                              <w:rPr>
                                <w:lang w:val="en-GB"/>
                              </w:rPr>
                              <w:t>and in</w:t>
                            </w:r>
                            <w:r w:rsidR="00D625FF">
                              <w:rPr>
                                <w:lang w:val="en-GB"/>
                              </w:rPr>
                              <w:t>dividual hospital management teams to provide information and seek further approval for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6.3pt;width:538.5pt;height:80.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CqQGgIAACcEAAAOAAAAZHJzL2Uyb0RvYy54bWysU9uO2yAQfa/Uf0C8N7Zz28SKs0qzTVVp&#10;e5G2/QCMcYyKGQokdvr1HXCSzbbqS1UeEMPAmZkzZ1b3favIUVgnQRc0G6WUCM2hknpf0G9fd28W&#10;lDjPdMUUaFHQk3D0fv361aozuRhDA6oSliCIdnlnCtp4b/IkcbwRLXMjMEKjswbbMo+m3SeVZR2i&#10;tyoZp+k86cBWxgIXzuHtw+Ck64hf14L7z3XthCeqoJibj7uNexn2ZL1i+d4y00h+ToP9QxYtkxqD&#10;XqEemGfkYOUfUK3kFhzUfsShTaCuJRexBqwmS3+r5qlhRsRakBxnrjS5/wfLPx2fzBdLfP8Wemxg&#10;LMKZR+DfHdGwbZjei4210DWCVRg4C5QlnXH5+Wug2uUugJTdR6iwyezgIQL1tW0DK1gnQXRswOlK&#10;uug94Xg5X0wWyxm6OPqyNFtmd7MYg+WX78Y6/15AS8KhoBa7GuHZ8dH5kA7LL09CNAdKVjupVDTs&#10;vtwqS44MFbCL64z+4pnSpCvocjaeDQz8FSJbTjbzS4IvIFrpUcpKtgVdpGEN4gq8vdNVFJpnUg1n&#10;TFnpM5GBu4FF35c9kVVBJ+Fv4LWE6oTMWhiUi5OGhwbsT0o6VG1B3Y8Ds4IS9UFjd5bZdBpkHo3p&#10;7G6Mhr31lLcepjlCFdRTMhy3Po5G4E3DBrtYy8jvcybnlFGNkfbz5AS539rx1fN8r38BAAD//wMA&#10;UEsDBBQABgAIAAAAIQDkhb3S3QAAAAkBAAAPAAAAZHJzL2Rvd25yZXYueG1sTI9BS8NAEIXvgv9h&#10;GcGL2E1STCVmU6QgeBJbBfE2zY5JMDsbsps2/fdOT/Y47z3efK9cz65XBxpD59lAukhAEdfedtwY&#10;+Px4uX8EFSKyxd4zGThRgHV1fVViYf2Rt3TYxUZJCYcCDbQxDoXWoW7JYVj4gVi8Hz86jHKOjbYj&#10;HqXc9TpLklw77Fg+tDjQpqX6dzc5A9Nd/v7lrP7G7I1f/SbgaRtzY25v5ucnUJHm+B+GM76gQyVM&#10;ez+xDao3IEOiqA9ZDupsJ6uVSHsDy3SZgq5Kfbmg+gMAAP//AwBQSwECLQAUAAYACAAAACEAtoM4&#10;kv4AAADhAQAAEwAAAAAAAAAAAAAAAAAAAAAAW0NvbnRlbnRfVHlwZXNdLnhtbFBLAQItABQABgAI&#10;AAAAIQA4/SH/1gAAAJQBAAALAAAAAAAAAAAAAAAAAC8BAABfcmVscy8ucmVsc1BLAQItABQABgAI&#10;AAAAIQCInCqQGgIAACcEAAAOAAAAAAAAAAAAAAAAAC4CAABkcnMvZTJvRG9jLnhtbFBLAQItABQA&#10;BgAIAAAAIQDkhb3S3QAAAAkBAAAPAAAAAAAAAAAAAAAAAHQEAABkcnMvZG93bnJldi54bWxQSwUG&#10;AAAAAAQABADzAAAAfgUAAAAA&#10;" strokecolor="#193a65">
                <v:textbox>
                  <w:txbxContent>
                    <w:p w14:paraId="223CD14A" w14:textId="7385866B" w:rsidR="000035D5" w:rsidRPr="005371B0" w:rsidRDefault="008759D6" w:rsidP="000035D5">
                      <w:pPr>
                        <w:rPr>
                          <w:lang w:val="en-GB"/>
                        </w:rPr>
                      </w:pPr>
                      <w:r>
                        <w:rPr>
                          <w:lang w:val="en-GB"/>
                        </w:rPr>
                        <w:t>This was a hospital-based study that</w:t>
                      </w:r>
                      <w:r w:rsidR="00707527">
                        <w:rPr>
                          <w:lang w:val="en-GB"/>
                        </w:rPr>
                        <w:t xml:space="preserve"> used data from health care providers in the hospitals. No patient</w:t>
                      </w:r>
                      <w:r w:rsidR="00B47595">
                        <w:rPr>
                          <w:lang w:val="en-GB"/>
                        </w:rPr>
                        <w:t xml:space="preserve">s or community members were recruited into this study. Prior to the </w:t>
                      </w:r>
                      <w:r w:rsidR="00126ABE">
                        <w:rPr>
                          <w:lang w:val="en-GB"/>
                        </w:rPr>
                        <w:t xml:space="preserve">initiation of the study, once ethical approval was obtained, a series of meetings were held with the stakeholders at the </w:t>
                      </w:r>
                      <w:r w:rsidR="005637C9">
                        <w:rPr>
                          <w:lang w:val="en-GB"/>
                        </w:rPr>
                        <w:t xml:space="preserve">Kenyan </w:t>
                      </w:r>
                      <w:r w:rsidR="00126ABE">
                        <w:rPr>
                          <w:lang w:val="en-GB"/>
                        </w:rPr>
                        <w:t xml:space="preserve">Ministry of Health </w:t>
                      </w:r>
                      <w:r w:rsidR="00433172">
                        <w:rPr>
                          <w:lang w:val="en-GB"/>
                        </w:rPr>
                        <w:t>and in</w:t>
                      </w:r>
                      <w:r w:rsidR="00D625FF">
                        <w:rPr>
                          <w:lang w:val="en-GB"/>
                        </w:rPr>
                        <w:t>dividual hospital management teams to provide information and seek further approval for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9AB156" w:rsidR="000035D5" w:rsidRDefault="00D84DD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D20DF66">
                <wp:simplePos x="0" y="0"/>
                <wp:positionH relativeFrom="margin">
                  <wp:align>right</wp:align>
                </wp:positionH>
                <wp:positionV relativeFrom="paragraph">
                  <wp:posOffset>1501775</wp:posOffset>
                </wp:positionV>
                <wp:extent cx="6838950" cy="642620"/>
                <wp:effectExtent l="0" t="0" r="19050" b="241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2620"/>
                        </a:xfrm>
                        <a:prstGeom prst="rect">
                          <a:avLst/>
                        </a:prstGeom>
                        <a:solidFill>
                          <a:srgbClr val="FFFFFF"/>
                        </a:solidFill>
                        <a:ln w="9525">
                          <a:solidFill>
                            <a:srgbClr val="193A65"/>
                          </a:solidFill>
                          <a:miter lim="800000"/>
                          <a:headEnd/>
                          <a:tailEnd/>
                        </a:ln>
                      </wps:spPr>
                      <wps:txbx>
                        <w:txbxContent>
                          <w:p w14:paraId="6D21B23F" w14:textId="36126E4A" w:rsidR="000035D5" w:rsidRDefault="005637C9" w:rsidP="000035D5">
                            <w:r>
                              <w:t xml:space="preserve">Only the stakeholders in the Kenyan Ministry of Health were involved in </w:t>
                            </w:r>
                            <w:r w:rsidR="007F1368">
                              <w:t>refining the aims and methods of the research investig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8.25pt;width:538.5pt;height:50.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jGcGgIAACYEAAAOAAAAZHJzL2Uyb0RvYy54bWysk92O2jAQhe8r9R0s35cACxQiwoqypaq0&#10;/ZG2fQDjOMSq43HHhoQ+/Y4dlkXb9qZqLiw7Yx/PfHO8vO0aw44KvQZb8NFgyJmyEkpt9wX//m37&#10;Zs6ZD8KWwoBVBT8pz29Xr18tW5erMdRgSoWMRKzPW1fwOgSXZ5mXtWqEH4BTloIVYCMCLXGflSha&#10;Um9MNh4OZ1kLWDoEqbynv3d9kK+SflUpGb5UlVeBmYJTbiGNmMZdHLPVUuR7FK7W8pyG+IcsGqEt&#10;XXqRuhNBsAPq36QaLRE8VGEgocmgqrRUqQaqZjR8Uc1DLZxKtRAc7y6Y/P+TlZ+PD+4rstC9g44a&#10;mIrw7h7kD88sbGph92qNCG2tREkXjyKyrHU+Px+NqH3uo8iu/QQlNVkcAiShrsImUqE6GalTA04X&#10;6KoLTNLP2fxmvphSSFJsNhnPxqkrmcifTjv04YOChsVJwZGamtTF8d6HmI3In7bEyzwYXW61MWmB&#10;+93GIDsKMsA2famAF9uMZW3BF9PxtAfwV4nR4mY9m/5JotGBnGx0U/D5MH69tyK297ZMPgtCm35O&#10;KRt75hjR9RBDt+uYLgs+iWcj1h2UJwKL0BuXHhpNasBfnLVk2oL7nweBijPz0VJzFqPJJLo8LSbT&#10;t4SS4XVkdx0RVpJUwQNn/XQT0suI3CysqYmVTnyfMzmnTGZM2M8PJ7r9ep12PT/v1SMAAAD//wMA&#10;UEsDBBQABgAIAAAAIQDjmsX/3QAAAAkBAAAPAAAAZHJzL2Rvd25yZXYueG1sTI9BS8NAEIXvgv9h&#10;GcGL2I0JJhIzKVIQPImtgnibZsckmJ0N2U2b/nu3Jz2+ecN736vWix3UgSffO0G4WyWgWBpnemkR&#10;Pt6fbx9A+UBiaHDCCCf2sK4vLyoqjTvKlg+70KoYIr4khC6EsdTaNx1b8is3skTv202WQpRTq81E&#10;xxhuB50mSa4t9RIbOhp503Hzs5stwnyTv31ao78ofZUXt/F02oYc8fpqeXoEFXgJf89wxo/oUEem&#10;vZvFeDUgxCEBIc3ye1BnOymKeNojZFlRgK4r/X9B/QsAAP//AwBQSwECLQAUAAYACAAAACEAtoM4&#10;kv4AAADhAQAAEwAAAAAAAAAAAAAAAAAAAAAAW0NvbnRlbnRfVHlwZXNdLnhtbFBLAQItABQABgAI&#10;AAAAIQA4/SH/1gAAAJQBAAALAAAAAAAAAAAAAAAAAC8BAABfcmVscy8ucmVsc1BLAQItABQABgAI&#10;AAAAIQBktjGcGgIAACYEAAAOAAAAAAAAAAAAAAAAAC4CAABkcnMvZTJvRG9jLnhtbFBLAQItABQA&#10;BgAIAAAAIQDjmsX/3QAAAAkBAAAPAAAAAAAAAAAAAAAAAHQEAABkcnMvZG93bnJldi54bWxQSwUG&#10;AAAAAAQABADzAAAAfgUAAAAA&#10;" strokecolor="#193a65">
                <v:textbox>
                  <w:txbxContent>
                    <w:p w14:paraId="6D21B23F" w14:textId="36126E4A" w:rsidR="000035D5" w:rsidRDefault="005637C9" w:rsidP="000035D5">
                      <w:r>
                        <w:t xml:space="preserve">Only the stakeholders in the Kenyan Ministry of Health were involved in </w:t>
                      </w:r>
                      <w:r w:rsidR="007F1368">
                        <w:t>refining the aims and methods of the research investigatio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CE45B97"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02C18A2">
                <wp:simplePos x="0" y="0"/>
                <wp:positionH relativeFrom="margin">
                  <wp:align>right</wp:align>
                </wp:positionH>
                <wp:positionV relativeFrom="paragraph">
                  <wp:posOffset>1422717</wp:posOffset>
                </wp:positionV>
                <wp:extent cx="6838950" cy="10287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53B10E27" w14:textId="46B9CD60" w:rsidR="000035D5" w:rsidRDefault="00A261CC" w:rsidP="000035D5">
                            <w:r>
                              <w:t>In this study, all the stakeholders were health professionals</w:t>
                            </w:r>
                            <w:r w:rsidR="00354C26">
                              <w:t xml:space="preserve"> either providing clinical care or in policy</w:t>
                            </w:r>
                            <w:r w:rsidR="00893981">
                              <w:t xml:space="preserve">. They were literate and therefore able to </w:t>
                            </w:r>
                            <w:r w:rsidR="00EF3AE4">
                              <w:t xml:space="preserve">read and communicate fluently in English. </w:t>
                            </w:r>
                            <w:r w:rsidR="008922E3">
                              <w:t xml:space="preserve">The study materials were therefore sent to them in advance of the meetings and the study team </w:t>
                            </w:r>
                            <w:r w:rsidR="003348E9">
                              <w:t>then</w:t>
                            </w:r>
                            <w:r w:rsidR="00DE0445">
                              <w:t>,</w:t>
                            </w:r>
                            <w:r w:rsidR="003348E9">
                              <w:t xml:space="preserve"> provided verbal information </w:t>
                            </w:r>
                            <w:r w:rsidR="00DE0445">
                              <w:t xml:space="preserve">and addressed any queries that they had before participants </w:t>
                            </w:r>
                            <w:r w:rsidR="002A20F1">
                              <w:t>offered the opportunity to give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2pt;width:538.5pt;height:81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OpFGQIAACcEAAAOAAAAZHJzL2Uyb0RvYy54bWysU9uO2yAQfa/Uf0C8N7azSdax4qzSbFNV&#10;2l6kbT8AYxyjYoYCiZ1+fQeczUbb9qUqD4hh4MzMmTOru6FT5Cisk6BLmk1SSoTmUEu9L+m3r7s3&#10;OSXOM10zBVqU9CQcvVu/frXqTSGm0IKqhSUIol3Rm5K23psiSRxvRcfcBIzQ6GzAdsyjafdJbVmP&#10;6J1Kpmm6SHqwtbHAhXN4ez866TriN43g/nPTOOGJKinm5uNu416FPVmvWLG3zLSSn9Ng/5BFx6TG&#10;oBeoe+YZOVj5G1QnuQUHjZ9w6BJoGslFrAGrydIX1Ty2zIhYC5LjzIUm9/9g+afjo/liiR/ewoAN&#10;jEU48wD8uyMati3Te7GxFvpWsBoDZ4GypDeuOH8NVLvCBZCq/wg1NpkdPESgobFdYAXrJIiODThd&#10;SBeDJxwvF/lNvpyji6MvS6f5bRrbkrDi6buxzr8X0JFwKKnFrkZ4dnxwPqTDiqcnIZoDJeudVCoa&#10;dl9tlSVHhgrYxRUrePFMadKXdDmfzkcG/gqRLW82i/mfIDrpUcpKdiXN07BGcQXe3uk6Cs0zqcYz&#10;pqz0mcjA3ciiH6qByLqkMUDgtYL6hMxaGJWLk4aHFuxPSnpUbUndjwOzghL1QWN3ltlsFmQejdn8&#10;doqGvfZU1x6mOUKV1FMyHrc+jkbgTcMGu9jIyO9zJueUUY2R9vPkBLlf2/HV83yvfwEAAP//AwBQ&#10;SwMEFAAGAAgAAAAhAMckHmrdAAAACQEAAA8AAABkcnMvZG93bnJldi54bWxMj0FLw0AQhe+C/2EZ&#10;wYvYXaOkJWZTpCB4ElsF8TbNjkkwOxuymzb9905PenvDe7z5Xrmefa8ONMYusIW7hQFFXAfXcWPh&#10;4/35dgUqJmSHfWCycKII6+ryosTChSNv6bBLjZISjgVaaFMaCq1j3ZLHuAgDsXjfYfSY5Bwb7UY8&#10;SrnvdWZMrj12LB9aHGjTUv2zm7yF6SZ/+/ROf2H2yi9hE/G0Tbm111fz0yOoRHP6C8MZX9ChEqZ9&#10;mNhF1VuQIclClj2IONtmuRS1t3C/yg3oqtT/F1S/AAAA//8DAFBLAQItABQABgAIAAAAIQC2gziS&#10;/gAAAOEBAAATAAAAAAAAAAAAAAAAAAAAAABbQ29udGVudF9UeXBlc10ueG1sUEsBAi0AFAAGAAgA&#10;AAAhADj9If/WAAAAlAEAAAsAAAAAAAAAAAAAAAAALwEAAF9yZWxzLy5yZWxzUEsBAi0AFAAGAAgA&#10;AAAhAEIg6kUZAgAAJwQAAA4AAAAAAAAAAAAAAAAALgIAAGRycy9lMm9Eb2MueG1sUEsBAi0AFAAG&#10;AAgAAAAhAMckHmrdAAAACQEAAA8AAAAAAAAAAAAAAAAAcwQAAGRycy9kb3ducmV2LnhtbFBLBQYA&#10;AAAABAAEAPMAAAB9BQAAAAA=&#10;" strokecolor="#193a65">
                <v:textbox>
                  <w:txbxContent>
                    <w:p w14:paraId="53B10E27" w14:textId="46B9CD60" w:rsidR="000035D5" w:rsidRDefault="00A261CC" w:rsidP="000035D5">
                      <w:r>
                        <w:t>In this study, all the stakeholders were health professionals</w:t>
                      </w:r>
                      <w:r w:rsidR="00354C26">
                        <w:t xml:space="preserve"> either providing clinical care or in policy</w:t>
                      </w:r>
                      <w:r w:rsidR="00893981">
                        <w:t xml:space="preserve">. They were literate and therefore able to </w:t>
                      </w:r>
                      <w:r w:rsidR="00EF3AE4">
                        <w:t xml:space="preserve">read and communicate fluently in English. </w:t>
                      </w:r>
                      <w:r w:rsidR="008922E3">
                        <w:t xml:space="preserve">The study materials were therefore sent to them in advance of the meetings and the study team </w:t>
                      </w:r>
                      <w:r w:rsidR="003348E9">
                        <w:t>then</w:t>
                      </w:r>
                      <w:r w:rsidR="00DE0445">
                        <w:t>,</w:t>
                      </w:r>
                      <w:r w:rsidR="003348E9">
                        <w:t xml:space="preserve"> provided verbal information </w:t>
                      </w:r>
                      <w:r w:rsidR="00DE0445">
                        <w:t xml:space="preserve">and addressed any queries that they had before participants </w:t>
                      </w:r>
                      <w:r w:rsidR="002A20F1">
                        <w:t>offered the opportunity to give informed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15452D" w:rsidR="000035D5" w:rsidRDefault="002A20F1" w:rsidP="000035D5">
                            <w:r>
                              <w:t xml:space="preserve">The findings were </w:t>
                            </w:r>
                            <w:r w:rsidR="008F44F0">
                              <w:t xml:space="preserve">outlined in a report that was </w:t>
                            </w:r>
                            <w:r w:rsidR="00F065EB">
                              <w:t>sent to the Ministry of Health</w:t>
                            </w:r>
                            <w:r w:rsidR="008C4F83">
                              <w:t>,</w:t>
                            </w:r>
                            <w:r w:rsidR="00F065EB">
                              <w:t xml:space="preserve"> the lead </w:t>
                            </w:r>
                            <w:proofErr w:type="spellStart"/>
                            <w:r w:rsidR="00F065EB">
                              <w:t>Paediatricians</w:t>
                            </w:r>
                            <w:proofErr w:type="spellEnd"/>
                            <w:r w:rsidR="008C4F83">
                              <w:t xml:space="preserve"> and relevant research offices</w:t>
                            </w:r>
                            <w:r w:rsidR="00F065EB">
                              <w:t xml:space="preserve"> </w:t>
                            </w:r>
                            <w:r w:rsidR="00530762">
                              <w:t>of</w:t>
                            </w:r>
                            <w:r w:rsidR="00F065EB">
                              <w:t xml:space="preserve"> </w:t>
                            </w:r>
                            <w:r w:rsidR="008C4F83">
                              <w:t>all the participating hospitals in</w:t>
                            </w:r>
                            <w:r w:rsidR="00F065EB">
                              <w:t xml:space="preserve"> 2019</w:t>
                            </w:r>
                            <w:r w:rsidR="00530762">
                              <w:t>.</w:t>
                            </w:r>
                            <w:r w:rsidR="00F065E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B15452D" w:rsidR="000035D5" w:rsidRDefault="002A20F1" w:rsidP="000035D5">
                      <w:r>
                        <w:t xml:space="preserve">The findings were </w:t>
                      </w:r>
                      <w:r w:rsidR="008F44F0">
                        <w:t xml:space="preserve">outlined in a report that was </w:t>
                      </w:r>
                      <w:r w:rsidR="00F065EB">
                        <w:t>sent to the Ministry of Health</w:t>
                      </w:r>
                      <w:r w:rsidR="008C4F83">
                        <w:t>,</w:t>
                      </w:r>
                      <w:r w:rsidR="00F065EB">
                        <w:t xml:space="preserve"> the lead </w:t>
                      </w:r>
                      <w:proofErr w:type="spellStart"/>
                      <w:r w:rsidR="00F065EB">
                        <w:t>Paediatricians</w:t>
                      </w:r>
                      <w:proofErr w:type="spellEnd"/>
                      <w:r w:rsidR="008C4F83">
                        <w:t xml:space="preserve"> and relevant research offices</w:t>
                      </w:r>
                      <w:r w:rsidR="00F065EB">
                        <w:t xml:space="preserve"> </w:t>
                      </w:r>
                      <w:r w:rsidR="00530762">
                        <w:t>of</w:t>
                      </w:r>
                      <w:r w:rsidR="00F065EB">
                        <w:t xml:space="preserve"> </w:t>
                      </w:r>
                      <w:r w:rsidR="008C4F83">
                        <w:t>all the participating hospitals in</w:t>
                      </w:r>
                      <w:r w:rsidR="00F065EB">
                        <w:t xml:space="preserve"> 2019</w:t>
                      </w:r>
                      <w:r w:rsidR="00530762">
                        <w:t>.</w:t>
                      </w:r>
                      <w:r w:rsidR="00F065EB">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74AAA2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CE7AAEF" w:rsidR="000035D5" w:rsidRPr="005371B0" w:rsidRDefault="005371B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CE7AAEF" w:rsidR="000035D5" w:rsidRPr="005371B0" w:rsidRDefault="005371B0"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593462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95B50D" w:rsidR="000035D5" w:rsidRPr="005371B0" w:rsidRDefault="005371B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395B50D" w:rsidR="000035D5" w:rsidRPr="005371B0" w:rsidRDefault="005371B0"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F22969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121097" w:rsidR="000035D5" w:rsidRPr="005371B0" w:rsidRDefault="005371B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C121097" w:rsidR="000035D5" w:rsidRPr="005371B0" w:rsidRDefault="005371B0"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E9218E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48E974" w:rsidR="000035D5" w:rsidRPr="005371B0" w:rsidRDefault="005371B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248E974" w:rsidR="000035D5" w:rsidRPr="005371B0" w:rsidRDefault="005371B0"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739BA1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F7C783" w:rsidR="000035D5" w:rsidRPr="005371B0" w:rsidRDefault="005371B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8F7C783" w:rsidR="000035D5" w:rsidRPr="005371B0" w:rsidRDefault="005371B0"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4343" w:rsidRPr="00F57A3B" w:rsidRDefault="00D64343">
      <w:pPr>
        <w:rPr>
          <w:rFonts w:ascii="Arial" w:hAnsi="Arial" w:cs="Arial"/>
        </w:rPr>
      </w:pPr>
    </w:p>
    <w:sectPr w:rsidR="00D6434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10B44" w14:textId="77777777" w:rsidR="00FF2733" w:rsidRDefault="00FF2733" w:rsidP="00F57A3B">
      <w:r>
        <w:separator/>
      </w:r>
    </w:p>
  </w:endnote>
  <w:endnote w:type="continuationSeparator" w:id="0">
    <w:p w14:paraId="2AA3127C" w14:textId="77777777" w:rsidR="00FF2733" w:rsidRDefault="00FF273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031BA" w14:textId="77777777" w:rsidR="00FF2733" w:rsidRDefault="00FF2733" w:rsidP="00F57A3B">
      <w:r>
        <w:separator/>
      </w:r>
    </w:p>
  </w:footnote>
  <w:footnote w:type="continuationSeparator" w:id="0">
    <w:p w14:paraId="267F09FD" w14:textId="77777777" w:rsidR="00FF2733" w:rsidRDefault="00FF273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8B988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4DC8"/>
    <w:rsid w:val="000F365D"/>
    <w:rsid w:val="00116E71"/>
    <w:rsid w:val="00126ABE"/>
    <w:rsid w:val="002A20F1"/>
    <w:rsid w:val="003348E9"/>
    <w:rsid w:val="00335779"/>
    <w:rsid w:val="0034014A"/>
    <w:rsid w:val="00354C26"/>
    <w:rsid w:val="00433172"/>
    <w:rsid w:val="004A7A57"/>
    <w:rsid w:val="004C71C4"/>
    <w:rsid w:val="00515BC0"/>
    <w:rsid w:val="00530762"/>
    <w:rsid w:val="005371B0"/>
    <w:rsid w:val="00541C18"/>
    <w:rsid w:val="005637C9"/>
    <w:rsid w:val="00580384"/>
    <w:rsid w:val="0069423E"/>
    <w:rsid w:val="006F5F45"/>
    <w:rsid w:val="00707527"/>
    <w:rsid w:val="007F1368"/>
    <w:rsid w:val="00831ADE"/>
    <w:rsid w:val="00841F25"/>
    <w:rsid w:val="008759D6"/>
    <w:rsid w:val="008922E3"/>
    <w:rsid w:val="00893981"/>
    <w:rsid w:val="008C4F83"/>
    <w:rsid w:val="008F44F0"/>
    <w:rsid w:val="009364D9"/>
    <w:rsid w:val="00A07EFF"/>
    <w:rsid w:val="00A261CC"/>
    <w:rsid w:val="00A43F5B"/>
    <w:rsid w:val="00A961CD"/>
    <w:rsid w:val="00AD410C"/>
    <w:rsid w:val="00B47595"/>
    <w:rsid w:val="00BD19EC"/>
    <w:rsid w:val="00D625FF"/>
    <w:rsid w:val="00D64343"/>
    <w:rsid w:val="00D84DDC"/>
    <w:rsid w:val="00DE0445"/>
    <w:rsid w:val="00DF197A"/>
    <w:rsid w:val="00E004E6"/>
    <w:rsid w:val="00E976A3"/>
    <w:rsid w:val="00EF3AE4"/>
    <w:rsid w:val="00F065EB"/>
    <w:rsid w:val="00F15D0F"/>
    <w:rsid w:val="00F57A3B"/>
    <w:rsid w:val="00F64ACF"/>
    <w:rsid w:val="00FA2582"/>
    <w:rsid w:val="00FF1951"/>
    <w:rsid w:val="00FF273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len Nabwera</cp:lastModifiedBy>
  <cp:revision>23</cp:revision>
  <dcterms:created xsi:type="dcterms:W3CDTF">2025-02-01T04:47:00Z</dcterms:created>
  <dcterms:modified xsi:type="dcterms:W3CDTF">2025-02-01T05:02:00Z</dcterms:modified>
</cp:coreProperties>
</file>